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000000"/>
        </w:rPr>
        <w:t xml:space="preserve">Table 2: </w:t>
      </w:r>
      <w:r>
        <w:rPr>
          <w:rFonts w:cs="Times New Roman" w:ascii="Times New Roman" w:hAnsi="Times New Roman"/>
          <w:color w:val="000000"/>
        </w:rPr>
        <w:t>List of human TPAs that are conserved in other mammals.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1216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980"/>
        <w:gridCol w:w="1530"/>
        <w:gridCol w:w="1620"/>
        <w:gridCol w:w="1710"/>
        <w:gridCol w:w="900"/>
        <w:gridCol w:w="1800"/>
      </w:tblGrid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seudogene/transcript identifier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ent protein accessio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 Bold" w:ascii="Times New Roman Bold" w:hAnsi="Times New Roman Bold"/>
                <w:b/>
                <w:sz w:val="18"/>
              </w:rPr>
              <w:t>Chromosome number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 Bold" w:ascii="Times New Roman Bold" w:hAnsi="Times New Roman Bold"/>
                <w:b/>
                <w:sz w:val="22"/>
              </w:rPr>
              <w:t>Start coordinate on chromosome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 Bold" w:ascii="Times New Roman Bold" w:hAnsi="Times New Roman Bold"/>
                <w:b/>
                <w:sz w:val="22"/>
              </w:rPr>
              <w:t>End coordinate on chromosom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 Bold" w:ascii="Times New Roman Bold" w:hAnsi="Times New Roman Bold"/>
                <w:b/>
                <w:sz w:val="18"/>
              </w:rPr>
              <w:t>Strand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servation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THUMT00000040170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SC12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168305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168598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C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THUMT00000074738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A21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781298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784837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R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THUMT00000285230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8N9J8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05799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08106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C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THUMT00000026862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C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293218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294328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R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THUMT00000033089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8MYG3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201108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201963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THUMT00000039805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L7A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26671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2747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</w:t>
            </w:r>
          </w:p>
        </w:tc>
      </w:tr>
      <w:tr>
        <w:trPr>
          <w:trHeight w:val="170" w:hRule="atLeast"/>
        </w:trPr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THUMT00000041703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L23A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359697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36015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THUMT00000042260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AR3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971084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972108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C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THUMT00000042682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2DL1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362917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367986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S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THUMT00000047842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S1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650101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661940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THUMT00000056207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FRS2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315760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316502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THUMT00000056993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4G0E3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211402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212914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S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THUMT00000057445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P2B1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363873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366670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THUMT00000057622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XN3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688321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689797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S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THUMT00000058120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2G4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886493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887689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C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THUMT00000058709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GAB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8538648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8539598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THUMT00000060871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L19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9912632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9913222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THUMT00000082555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PZ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162809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171658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OTTHUMT00000082689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N630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27408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33903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C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THUMT00000099545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BPF1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7356499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7396926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C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THUMT00000265424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S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333020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373910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OTTHUMT00000269970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14329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018743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019869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C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OTTHUMT00000270027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PP10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575493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579834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THUMT00000280816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5T7C6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574245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575328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R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THUMT00000284865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R1D5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90720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91658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C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OTTHUMT00000075125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Q13731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22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29931303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29931515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OTTHUMT00000041268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LS14A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6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76377607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7637838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C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17922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00000285176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9272756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9273767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C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26822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00000345184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912218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914014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R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125327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00000352019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164057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17007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21057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00000265755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918294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933727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R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22691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00000314417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530590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537239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C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20862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00000274599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27408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33903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C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22401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00000341093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000499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04620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C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143302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00000326324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951004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972397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17690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00000330021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337849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366577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20201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00000296702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401884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402477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25314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00000244230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574414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579839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20346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00000229708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362923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364498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S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urn:lsid:pseudogene.org:9606.Pseudogene:18315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00000346027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42542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43320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R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4346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DT9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902340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903337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SR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urn:lsid:pseudogene.org:9606.Pseudogene:134301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NSP00000370600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9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130710422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130711150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RC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53787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8NA35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6056168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6057582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R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5732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A21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781964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784130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R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134781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XX1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012862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013487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138997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00000339841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382194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383040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R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142888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00000339841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201156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201963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20859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POA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65838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67964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C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2833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00000339037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359706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360148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28518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XN3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688323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689798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S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478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00000311430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9918919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992020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S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6132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NRPC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44011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44907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C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71776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00000268661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514880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516062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C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7569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00000262325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363876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366670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7695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XX1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983210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983838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7371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00000333298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339054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340208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7624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00000229239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471716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472552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n:lsid:pseudogene.org:9606.Pseudogene:2531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00000346018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26671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27468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T00000321205_UB7I3_HUMAN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B7I3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225524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231128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P1_HUMAN--ENST00000358795-432.nt.fasta_548,FERM1_HUMAN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P1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04669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51677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R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KG2C_HUMAN--ENST00000240618-1.nt.fasta_102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KG2C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16857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54012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S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LT3_MOUSE--ENST00000241453-1.nt.fasta_991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LT3_MOUSE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475757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572735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S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KR7_HUMAN--ENST00000357099-1.nt.fasta_173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KR7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7652195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7669973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S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T3A3_PONPY--ENST00000289361-1568.nt.fasta_177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T3A3_PONPY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510465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523414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C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POL3_HUMAN--ENST00000347595-1.nt.fasta_165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POL3_HUMA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866323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962880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hr10_Q96RG0.4_-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7KZI7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1587375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158907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C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2_P54707.2_+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54707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8266718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8269632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C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8_P39030.1_+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61313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945647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946278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C</w:t>
            </w:r>
          </w:p>
        </w:tc>
      </w:tr>
    </w:tbl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Pseudogene identifiers starting with OTT* are from VEGA; with urn:* are from pseudogene.org; with chr:* are from an earlier study of transcribed processed pseudogenes [</w:t>
      </w:r>
      <w:r>
        <w:rPr>
          <w:rFonts w:cs="Times New Roman" w:ascii="Times New Roman" w:hAnsi="Times New Roman"/>
        </w:rPr>
        <w:t xml:space="preserve">Harrison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>. 2005</w:t>
      </w:r>
      <w:r>
        <w:rPr>
          <w:rFonts w:cs="Times New Roman" w:ascii="Times New Roman" w:hAnsi="Times New Roman"/>
          <w:color w:val="000000"/>
        </w:rPr>
        <w:t>]; and the rest are from dmRNA study [</w:t>
      </w:r>
      <w:r>
        <w:rPr>
          <w:rFonts w:cs="Times New Roman" w:ascii="Times New Roman" w:hAnsi="Times New Roman"/>
        </w:rPr>
        <w:t>Harrison and Yu 2007</w:t>
      </w:r>
      <w:r>
        <w:rPr>
          <w:rFonts w:cs="Times New Roman" w:ascii="Times New Roman" w:hAnsi="Times New Roman"/>
          <w:color w:val="000000"/>
        </w:rPr>
        <w:t>]. The last column indicates the preservations pattern of the pseudogene in various mammals (‘M’:monkey; ‘D’:dog; ‘S’: mouse; ‘R’: rat; ‘C’: cow). Pseudogene ‘ids’ in bold letters have antisense homology to distant genes, and those in italics are pseudogenes that are transcribed in the antisense direction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Helvetica" w:cs="Helvetica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09:57:00Z</dcterms:created>
  <dc:creator>lang06</dc:creator>
  <dc:description/>
  <cp:keywords/>
  <dc:language>en-US</dc:language>
  <cp:lastModifiedBy>lang06</cp:lastModifiedBy>
  <dcterms:modified xsi:type="dcterms:W3CDTF">2009-09-14T09:57:00Z</dcterms:modified>
  <cp:revision>1</cp:revision>
  <dc:subject/>
  <dc:title>Table 2: List of human TPAs that are conserved in other mammals</dc:title>
</cp:coreProperties>
</file>